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E8A" w:rsidRPr="008F4E8A" w:rsidRDefault="008F4E8A" w:rsidP="008F4E8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t xml:space="preserve">Supplemental </w:t>
      </w:r>
      <w:bookmarkStart w:id="0" w:name="_GoBack"/>
      <w:bookmarkEnd w:id="0"/>
      <w:r w:rsidRPr="008F4E8A">
        <w:rPr>
          <w:rFonts w:ascii="Times New Roman" w:eastAsia="MS Mincho" w:hAnsi="Times New Roman" w:cs="Times New Roman"/>
          <w:b/>
          <w:sz w:val="24"/>
          <w:szCs w:val="24"/>
        </w:rPr>
        <w:t>Figure S1</w:t>
      </w:r>
      <w:r w:rsidRPr="008F4E8A">
        <w:rPr>
          <w:rFonts w:ascii="Times New Roman" w:eastAsia="MS Mincho" w:hAnsi="Times New Roman" w:cs="Times New Roman"/>
          <w:sz w:val="24"/>
          <w:szCs w:val="24"/>
        </w:rPr>
        <w:t xml:space="preserve"> </w:t>
      </w:r>
    </w:p>
    <w:p w:rsidR="008F4E8A" w:rsidRPr="008F4E8A" w:rsidRDefault="008F4E8A" w:rsidP="008F4E8A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B14D96" w:rsidRDefault="008F4E8A" w:rsidP="008F4E8A">
      <w:r w:rsidRPr="008F4E8A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59481C86" wp14:editId="3E7B1709">
            <wp:extent cx="5486400" cy="6273800"/>
            <wp:effectExtent l="0" t="0" r="0" b="0"/>
            <wp:docPr id="1" name="Picture 27" descr="Description: Macintosh HD:Users:nbraykov:Google Drive:SYNC w HOME:Grad Skool:Pronaca rotation:environmental analysis:data raw:data clean:figures:Villag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Description: Macintosh HD:Users:nbraykov:Google Drive:SYNC w HOME:Grad Skool:Pronaca rotation:environmental analysis:data raw:data clean:figures:Village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27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14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E8A"/>
    <w:rsid w:val="008F4E8A"/>
    <w:rsid w:val="00B1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4E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E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4E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E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5-12-29T20:10:00Z</dcterms:created>
  <dcterms:modified xsi:type="dcterms:W3CDTF">2015-12-29T20:11:00Z</dcterms:modified>
</cp:coreProperties>
</file>